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adjustRightInd w:val="0"/>
        <w:snapToGrid w:val="0"/>
        <w:spacing w:beforeLines="100" w:beforeAutospacing="0" w:afterLines="50" w:afterAutospacing="0"/>
        <w:rPr>
          <w:rFonts w:hint="default" w:ascii="Times New Roman" w:hAnsi="Times New Roman" w:eastAsia="黑体"/>
          <w:sz w:val="30"/>
          <w:szCs w:val="30"/>
        </w:rPr>
      </w:pPr>
      <w:r>
        <w:rPr>
          <w:rFonts w:ascii="Times New Roman" w:hAnsi="Times New Roman" w:eastAsia="黑体"/>
          <w:sz w:val="30"/>
          <w:szCs w:val="30"/>
        </w:rPr>
        <w:t>Supplementary material</w:t>
      </w:r>
    </w:p>
    <w:p>
      <w:pPr>
        <w:snapToGrid w:val="0"/>
        <w:spacing w:beforeLines="50"/>
        <w:jc w:val="left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 1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Functional ORFs of phage </w:t>
      </w:r>
      <w:r>
        <w:rPr>
          <w:rFonts w:hint="eastAsia" w:ascii="Times New Roman" w:hAnsi="Times New Roman" w:eastAsia="黑体"/>
          <w:sz w:val="24"/>
        </w:rPr>
        <w:t>phiTY18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6"/>
        <w:gridCol w:w="4749"/>
        <w:gridCol w:w="814"/>
        <w:gridCol w:w="847"/>
        <w:gridCol w:w="8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  <w:tblHeader/>
        </w:trPr>
        <w:tc>
          <w:tcPr>
            <w:tcW w:w="675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DS ID</w:t>
            </w:r>
          </w:p>
        </w:tc>
        <w:tc>
          <w:tcPr>
            <w:tcW w:w="2846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R Description</w:t>
            </w:r>
          </w:p>
        </w:tc>
        <w:tc>
          <w:tcPr>
            <w:tcW w:w="488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Length (bp)</w:t>
            </w:r>
          </w:p>
        </w:tc>
        <w:tc>
          <w:tcPr>
            <w:tcW w:w="508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verage (%)</w:t>
            </w:r>
          </w:p>
        </w:tc>
        <w:tc>
          <w:tcPr>
            <w:tcW w:w="480" w:type="pct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entity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01</w:t>
            </w:r>
          </w:p>
        </w:tc>
        <w:tc>
          <w:tcPr>
            <w:tcW w:w="2846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tail fib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488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508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.83</w:t>
            </w:r>
          </w:p>
        </w:tc>
        <w:tc>
          <w:tcPr>
            <w:tcW w:w="480" w:type="pct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02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ong tail fiber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9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7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0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ultifunctional tRNA nucleotidyl transfer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44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9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12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NA ligase and tail attachment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94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6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14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tallophosphoester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23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9.8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1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cs="Calibri"/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erminase large subunit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9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.42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9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1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P-dependent primase-helic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5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9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3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20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ligoribonucle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4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.7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7.9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22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NA polymer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31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.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23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tabs>
                <w:tab w:val="left" w:pos="291"/>
                <w:tab w:val="center" w:pos="2417"/>
              </w:tabs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NA polymer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20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47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.6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1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tabs>
                <w:tab w:val="left" w:pos="291"/>
                <w:tab w:val="center" w:pos="2417"/>
              </w:tabs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2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tabs>
                <w:tab w:val="left" w:pos="291"/>
                <w:tab w:val="center" w:pos="2417"/>
              </w:tabs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liding clamp loader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tabs>
                <w:tab w:val="left" w:pos="291"/>
                <w:tab w:val="center" w:pos="2417"/>
              </w:tabs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tabs>
                <w:tab w:val="left" w:pos="291"/>
                <w:tab w:val="center" w:pos="2417"/>
              </w:tabs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3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tabs>
                <w:tab w:val="left" w:pos="291"/>
                <w:tab w:val="center" w:pos="2417"/>
              </w:tabs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3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P-dependent Clp protease proteolytic subunit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9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37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iol reductase thioredox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96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39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ycerol-3-phosphate cytidylyltransfer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5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7.0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9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4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xonucle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5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46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osuccinate synth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3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92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6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51</w:t>
            </w:r>
          </w:p>
        </w:tc>
        <w:tc>
          <w:tcPr>
            <w:tcW w:w="2846" w:type="pct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aerobic ribonucleoside-triphosphate reductase activating</w:t>
            </w:r>
          </w:p>
        </w:tc>
        <w:tc>
          <w:tcPr>
            <w:tcW w:w="488" w:type="pct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4</w:t>
            </w:r>
          </w:p>
        </w:tc>
        <w:tc>
          <w:tcPr>
            <w:tcW w:w="508" w:type="pct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92</w:t>
            </w:r>
          </w:p>
        </w:tc>
        <w:tc>
          <w:tcPr>
            <w:tcW w:w="480" w:type="pct"/>
            <w:noWrap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8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52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naerobic ribonucleoside-triphosphate reduct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06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5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ase SohB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2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9.2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5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ndodeoxyribonucle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4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53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59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ming endonucle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0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9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60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ycoside hydrolase family 19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8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.47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64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49 EndoVII packaging and recombination endonucle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.4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.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6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55 T4-like sigma factor involved in late transcriptio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31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.6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69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baseplate wedge  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.5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70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se plate wedge subunit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3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71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seplate hub and tail lysozym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.22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6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73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ndolys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3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.96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74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p51 base plate 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0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9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7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aseplate hub subunit 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1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76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6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7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ymidylate synth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.9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0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jor capsid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6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2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1.8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1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head core scaffold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1.7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4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2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21 T4-like prohead core scaffold and prote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9.9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4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19 tail tube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2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48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8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age tail tube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8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.8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6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19 tail tube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7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2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0.9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7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olecular chaperone GroEL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81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.0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5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age tail sheath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4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.9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89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20 portal vertex protein of head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0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6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2.6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91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head completion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8.1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5.8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92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13 neck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2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6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9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biquinone biosynthesis O-methyltransferase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6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4.58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1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96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NA ligase (T4 gp30-like)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44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9.0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9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ibonucleotide-diphosphate reductase subunit alpha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46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.77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4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099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ibonucleoside-diphosphate reductase subunit beta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4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63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9.3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00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striction endonuclease subunit M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07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3.8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3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01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TP-dependent DNA/RNA helicase 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3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.29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.9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04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anscriptional regulator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1.85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7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07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DNA primase subunit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99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77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08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NaseH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6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2.1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09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32 single-stranded DNA binding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30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4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7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10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liding clamp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05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.4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11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reB-like ATPase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44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2.5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13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e starvation protein PhoH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92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8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6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15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52 DNA topoisomerase II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41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7.31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16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p39 topoisomerase II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803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6.33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6.6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5" w:hRule="atLeast"/>
        </w:trPr>
        <w:tc>
          <w:tcPr>
            <w:tcW w:w="675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F117</w:t>
            </w:r>
          </w:p>
        </w:tc>
        <w:tc>
          <w:tcPr>
            <w:tcW w:w="2846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age tail sheath completion protein</w:t>
            </w:r>
          </w:p>
        </w:tc>
        <w:tc>
          <w:tcPr>
            <w:tcW w:w="48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68</w:t>
            </w:r>
          </w:p>
        </w:tc>
        <w:tc>
          <w:tcPr>
            <w:tcW w:w="508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4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0" w:type="pct"/>
            <w:noWrap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8.7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snapToGrid w:val="0"/>
        <w:jc w:val="left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he ORFs of the putative proteins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are not shown in the table.</w:t>
      </w:r>
    </w:p>
    <w:p>
      <w:pPr>
        <w:snapToGrid w:val="0"/>
        <w:jc w:val="left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afterLines="50"/>
        <w:jc w:val="left"/>
        <w:rPr>
          <w:rFonts w:ascii="Times New Roman" w:hAnsi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Table 2 </w:t>
      </w:r>
      <w:r>
        <w:rPr>
          <w:rFonts w:ascii="Times New Roman" w:hAnsi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Composition</w:t>
      </w:r>
      <w:r>
        <w:rPr>
          <w:rFonts w:hint="eastAsia" w:ascii="Times New Roman" w:hAnsi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of all </w:t>
      </w:r>
      <w:r>
        <w:rPr>
          <w:rFonts w:hint="eastAsia" w:ascii="Times New Roman" w:hAnsi="Times New Roman"/>
          <w:i/>
          <w:iCs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>Vibrio</w:t>
      </w:r>
      <w:r>
        <w:rPr>
          <w:rFonts w:hint="eastAsia" w:ascii="Times New Roman" w:hAnsi="Times New Roman"/>
          <w:color w:val="000000" w:themeColor="text1"/>
          <w:sz w:val="24"/>
          <w:szCs w:val="32"/>
          <w14:textFill>
            <w14:solidFill>
              <w14:schemeClr w14:val="tx1"/>
            </w14:solidFill>
          </w14:textFill>
        </w:rPr>
        <w:t xml:space="preserve"> phages in VipTree server</w:t>
      </w:r>
    </w:p>
    <w:tbl>
      <w:tblPr>
        <w:tblStyle w:val="4"/>
        <w:tblW w:w="9213" w:type="dxa"/>
        <w:tblInd w:w="-1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0"/>
        <w:gridCol w:w="2760"/>
        <w:gridCol w:w="37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mily of phag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uantity of phage strains</w:t>
            </w:r>
          </w:p>
        </w:tc>
        <w:tc>
          <w:tcPr>
            <w:tcW w:w="3733" w:type="dxa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oportion of phages </w:t>
            </w:r>
            <w:r>
              <w:rPr>
                <w:rFonts w:hint="eastAsia" w:ascii="Times New Roman" w:hAnsi="Times New Roman"/>
                <w:szCs w:val="21"/>
              </w:rPr>
              <w:t>in total</w:t>
            </w:r>
            <w:r>
              <w:rPr>
                <w:rFonts w:ascii="Times New Roman" w:hAnsi="Times New Roman"/>
                <w:szCs w:val="21"/>
              </w:rPr>
              <w:t>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Myo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Demerec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Autographiviridae</w:t>
            </w:r>
          </w:p>
        </w:tc>
        <w:tc>
          <w:tcPr>
            <w:tcW w:w="2760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3733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13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Schito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Podo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Sipho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Autolyki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Zobell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333333"/>
                <w:kern w:val="0"/>
                <w:szCs w:val="21"/>
              </w:rPr>
              <w:t>Ackermannviridae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0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333333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333333"/>
                <w:kern w:val="0"/>
                <w:szCs w:val="21"/>
              </w:rPr>
              <w:t>total</w:t>
            </w:r>
          </w:p>
        </w:tc>
        <w:tc>
          <w:tcPr>
            <w:tcW w:w="2760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32</w:t>
            </w:r>
          </w:p>
        </w:tc>
        <w:tc>
          <w:tcPr>
            <w:tcW w:w="3733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10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iOTJjNTJjMTA0NzdiYjI1ZmYzYzI3YjI2OWEwYzAifQ=="/>
  </w:docVars>
  <w:rsids>
    <w:rsidRoot w:val="2CFD0EF8"/>
    <w:rsid w:val="2CFD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03:31:00Z</dcterms:created>
  <dc:creator>:)苦＊＊＊色:(</dc:creator>
  <cp:lastModifiedBy>:)苦＊＊＊色:(</cp:lastModifiedBy>
  <dcterms:modified xsi:type="dcterms:W3CDTF">2022-10-02T03:3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31303576CCC43E69BC9C2F8F8F2B2AF</vt:lpwstr>
  </property>
</Properties>
</file>